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C22C2" w14:textId="5A6B9A4E" w:rsidR="001370EF" w:rsidRPr="003E029F" w:rsidRDefault="001370EF">
      <w:pPr>
        <w:rPr>
          <w:rFonts w:ascii="Aptos Narrow" w:eastAsia="Times New Roman" w:hAnsi="Aptos Narrow" w:cs="Times New Roman"/>
          <w:color w:val="000000"/>
          <w:kern w:val="0"/>
          <w:sz w:val="24"/>
          <w:szCs w:val="24"/>
          <w:lang w:val="en-GB" w:eastAsia="es-ES"/>
          <w14:ligatures w14:val="none"/>
        </w:rPr>
      </w:pPr>
      <w:r w:rsidRPr="003E029F">
        <w:rPr>
          <w:rFonts w:ascii="Aptos Narrow" w:eastAsia="Times New Roman" w:hAnsi="Aptos Narrow" w:cs="Times New Roman"/>
          <w:b/>
          <w:bCs/>
          <w:color w:val="000000"/>
          <w:kern w:val="0"/>
          <w:sz w:val="24"/>
          <w:szCs w:val="24"/>
          <w:lang w:val="en-GB" w:eastAsia="es-ES"/>
          <w14:ligatures w14:val="none"/>
        </w:rPr>
        <w:t xml:space="preserve">Supplementary Table </w:t>
      </w:r>
      <w:r w:rsidR="009E2C91" w:rsidRPr="003E029F">
        <w:rPr>
          <w:rFonts w:ascii="Aptos Narrow" w:eastAsia="Times New Roman" w:hAnsi="Aptos Narrow" w:cs="Times New Roman"/>
          <w:b/>
          <w:bCs/>
          <w:color w:val="000000"/>
          <w:kern w:val="0"/>
          <w:sz w:val="24"/>
          <w:szCs w:val="24"/>
          <w:lang w:val="en-GB" w:eastAsia="es-ES"/>
          <w14:ligatures w14:val="none"/>
        </w:rPr>
        <w:t>1</w:t>
      </w:r>
      <w:r w:rsidRPr="003E029F">
        <w:rPr>
          <w:rFonts w:ascii="Aptos Narrow" w:eastAsia="Times New Roman" w:hAnsi="Aptos Narrow" w:cs="Times New Roman"/>
          <w:b/>
          <w:bCs/>
          <w:color w:val="000000"/>
          <w:kern w:val="0"/>
          <w:sz w:val="24"/>
          <w:szCs w:val="24"/>
          <w:lang w:val="en-GB" w:eastAsia="es-ES"/>
          <w14:ligatures w14:val="none"/>
        </w:rPr>
        <w:t xml:space="preserve">. </w:t>
      </w:r>
      <w:r w:rsidRPr="003E029F">
        <w:rPr>
          <w:rFonts w:ascii="Aptos Narrow" w:eastAsia="Times New Roman" w:hAnsi="Aptos Narrow" w:cs="Times New Roman"/>
          <w:color w:val="000000"/>
          <w:kern w:val="0"/>
          <w:sz w:val="24"/>
          <w:szCs w:val="24"/>
          <w:lang w:val="en-GB" w:eastAsia="es-ES"/>
          <w14:ligatures w14:val="none"/>
        </w:rPr>
        <w:t>Methodological plan guiding the Delphi consensus process</w:t>
      </w: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11537"/>
      </w:tblGrid>
      <w:tr w:rsidR="001370EF" w:rsidRPr="003E029F" w14:paraId="730B57BE" w14:textId="77777777" w:rsidTr="001370EF">
        <w:trPr>
          <w:trHeight w:val="45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F0FDA" w14:textId="77777777" w:rsidR="001370EF" w:rsidRPr="003E029F" w:rsidRDefault="001370EF" w:rsidP="001370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0110F" w14:textId="2130C9B2" w:rsidR="001370EF" w:rsidRPr="003E029F" w:rsidRDefault="001370EF" w:rsidP="00E252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Description applied in th</w:t>
            </w:r>
            <w:r w:rsidR="00E252B7"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 xml:space="preserve">e current </w:t>
            </w: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study</w:t>
            </w:r>
          </w:p>
        </w:tc>
      </w:tr>
      <w:tr w:rsidR="001370EF" w:rsidRPr="003E029F" w14:paraId="4BC54A29" w14:textId="77777777" w:rsidTr="001370EF">
        <w:trPr>
          <w:trHeight w:val="15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2186D" w14:textId="339BE1AF" w:rsidR="001370EF" w:rsidRPr="003E029F" w:rsidRDefault="003E029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Background</w:t>
            </w:r>
            <w:r w:rsidR="001370EF"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/Rationale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BF93" w14:textId="3DA1E52F" w:rsidR="001370EF" w:rsidRPr="003E029F" w:rsidRDefault="001370EF" w:rsidP="001370EF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Despite the availability of multiple validated tools to assess symptoms, quality of life, and disease activity in respiratory allergic diseases, there is a lack of standardized, consensus-based criteria to define clinical control and remission in patients undergoing allergen immunotherapy. This heterogeneity limits comparability across studies and creates uncertainty in routine clinical practice. A Delphi consensus was therefore undertaken to synthesize expert opinion and propose structured criteria to support assessment in real-world settings</w:t>
            </w:r>
          </w:p>
        </w:tc>
      </w:tr>
      <w:tr w:rsidR="001370EF" w:rsidRPr="003E029F" w14:paraId="19FEC0D5" w14:textId="77777777" w:rsidTr="001370EF">
        <w:trPr>
          <w:trHeight w:val="6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AE5FA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Study objective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94EB" w14:textId="06E21132" w:rsidR="001370EF" w:rsidRPr="003E029F" w:rsidRDefault="001370EF" w:rsidP="001370EF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To reach expert consensus on criteria for control and remission in respiratory allergic diseases (allergic rhinitis, conjunctivitis, and asthma) in patients undergoing allergen immunotherapy</w:t>
            </w:r>
          </w:p>
        </w:tc>
      </w:tr>
      <w:tr w:rsidR="001370EF" w:rsidRPr="003E029F" w14:paraId="31265E81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86D77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Study design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C5003" w14:textId="29BA6BD4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Modified Delphi consensus study with two structured online rounds</w:t>
            </w:r>
          </w:p>
        </w:tc>
      </w:tr>
      <w:tr w:rsidR="001370EF" w:rsidRPr="003E029F" w14:paraId="49F39082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4456B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Reporting guidance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7E972" w14:textId="6FC7747C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Conducted and reported in accordance with DELPHISTAR recommendations</w:t>
            </w:r>
          </w:p>
        </w:tc>
      </w:tr>
      <w:tr w:rsidR="001370EF" w:rsidRPr="003E029F" w14:paraId="2C6D3EBC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B99C1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Expert panel eligibility criteria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4261" w14:textId="51CCBC65" w:rsidR="001370EF" w:rsidRPr="003E029F" w:rsidRDefault="001370EF" w:rsidP="001370EF">
            <w:pPr>
              <w:spacing w:after="0" w:line="240" w:lineRule="auto"/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Pre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-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defined criteria including clinical experience in respiratory allergy, involvement in allergen immunotherapy, and scientific or clinical expertise</w:t>
            </w:r>
          </w:p>
        </w:tc>
      </w:tr>
      <w:tr w:rsidR="001370EF" w:rsidRPr="003E029F" w14:paraId="14C8CAE0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C6E50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Panel recruitment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0DFDB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Invitation through the SEAIC Immunotherapy Committee; voluntary participation</w:t>
            </w:r>
          </w:p>
        </w:tc>
      </w:tr>
      <w:tr w:rsidR="001370EF" w:rsidRPr="003E029F" w14:paraId="71B160B7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B9F94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Number of rounds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F76A" w14:textId="36645891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Two 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pre-planned 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Delphi rounds</w:t>
            </w:r>
          </w:p>
        </w:tc>
      </w:tr>
      <w:tr w:rsidR="001370EF" w:rsidRPr="003E029F" w14:paraId="5A367B1A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84A10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Questionnaire development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0BC6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Based on a structured narrative literature review and iterative refinement by the Scientific Committee</w:t>
            </w:r>
          </w:p>
        </w:tc>
      </w:tr>
      <w:tr w:rsidR="001370EF" w:rsidRPr="003E029F" w14:paraId="31E2514B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7BEB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Consensus definition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E0A8" w14:textId="08726C43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Consensus defined a priori as ≥70% agreement within pre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-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defined Likert scale ranges</w:t>
            </w:r>
          </w:p>
        </w:tc>
      </w:tr>
      <w:tr w:rsidR="001370EF" w:rsidRPr="003E029F" w14:paraId="37EA3B8F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56FEE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Feedback between rounds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D474" w14:textId="42A67F6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Aggregated percentages of agreement, disagreement, and neutral responses provided to panel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l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ists</w:t>
            </w:r>
          </w:p>
        </w:tc>
      </w:tr>
      <w:tr w:rsidR="001370EF" w:rsidRPr="003E029F" w14:paraId="2D07178A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B97D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Anonymity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7B066" w14:textId="688D3E94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Full anonymity of participants 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was 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ensured throughout the Delphi process</w:t>
            </w:r>
          </w:p>
        </w:tc>
      </w:tr>
      <w:tr w:rsidR="001370EF" w:rsidRPr="003E029F" w14:paraId="594DEEA5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EE4D9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Data analysis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18E6" w14:textId="30941686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Descriptive analysis of agreement levels; comparison between rounds for re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-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assessed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 items</w:t>
            </w:r>
          </w:p>
        </w:tc>
      </w:tr>
      <w:tr w:rsidR="001370EF" w:rsidRPr="003E029F" w14:paraId="6CDD7A2F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90789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Ethical considerations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D335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Expert survey without patient involvement; informed consent obtained electronically</w:t>
            </w:r>
          </w:p>
        </w:tc>
      </w:tr>
      <w:tr w:rsidR="001370EF" w:rsidRPr="003E029F" w14:paraId="05A2CBB7" w14:textId="77777777" w:rsidTr="001370EF">
        <w:trPr>
          <w:trHeight w:val="4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466D" w14:textId="77777777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s-ES"/>
                <w14:ligatures w14:val="none"/>
              </w:rPr>
              <w:t>Sponsor involvement</w:t>
            </w:r>
          </w:p>
        </w:tc>
        <w:tc>
          <w:tcPr>
            <w:tcW w:w="1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B860F" w14:textId="33D600B1" w:rsidR="001370EF" w:rsidRPr="003E029F" w:rsidRDefault="001370EF" w:rsidP="001370E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</w:pP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Sponsor provided funding and logistical support only; 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it had no </w:t>
            </w:r>
            <w:r w:rsidR="007A18B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involvement</w:t>
            </w:r>
            <w:r w:rsidR="004339CC"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 xml:space="preserve"> </w:t>
            </w:r>
            <w:r w:rsidRPr="003E029F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s-ES"/>
                <w14:ligatures w14:val="none"/>
              </w:rPr>
              <w:t>in scientific decisions</w:t>
            </w:r>
          </w:p>
        </w:tc>
      </w:tr>
    </w:tbl>
    <w:p w14:paraId="4A44D180" w14:textId="77777777" w:rsidR="00254077" w:rsidRPr="003E029F" w:rsidRDefault="00254077">
      <w:pPr>
        <w:rPr>
          <w:lang w:val="en-GB"/>
        </w:rPr>
      </w:pPr>
    </w:p>
    <w:sectPr w:rsidR="00254077" w:rsidRPr="003E029F" w:rsidSect="004B6769">
      <w:pgSz w:w="16838" w:h="11906" w:orient="landscape"/>
      <w:pgMar w:top="1440" w:right="1440" w:bottom="1440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EF"/>
    <w:rsid w:val="000045AD"/>
    <w:rsid w:val="000A3BF3"/>
    <w:rsid w:val="001370EF"/>
    <w:rsid w:val="0017491C"/>
    <w:rsid w:val="00227DBE"/>
    <w:rsid w:val="00231DE3"/>
    <w:rsid w:val="00254077"/>
    <w:rsid w:val="002A6E47"/>
    <w:rsid w:val="003415A5"/>
    <w:rsid w:val="00352802"/>
    <w:rsid w:val="003B2039"/>
    <w:rsid w:val="003B3373"/>
    <w:rsid w:val="003D64CB"/>
    <w:rsid w:val="003E029F"/>
    <w:rsid w:val="00423DC3"/>
    <w:rsid w:val="004339CC"/>
    <w:rsid w:val="0045527E"/>
    <w:rsid w:val="00455D39"/>
    <w:rsid w:val="004B6769"/>
    <w:rsid w:val="004E07FD"/>
    <w:rsid w:val="004E1FC7"/>
    <w:rsid w:val="004F0C01"/>
    <w:rsid w:val="004F4950"/>
    <w:rsid w:val="0054067F"/>
    <w:rsid w:val="0057298D"/>
    <w:rsid w:val="005810F8"/>
    <w:rsid w:val="00623B09"/>
    <w:rsid w:val="006B078B"/>
    <w:rsid w:val="006B2979"/>
    <w:rsid w:val="0077501B"/>
    <w:rsid w:val="00785EDF"/>
    <w:rsid w:val="0079079B"/>
    <w:rsid w:val="0079473E"/>
    <w:rsid w:val="007A18BC"/>
    <w:rsid w:val="007C07C6"/>
    <w:rsid w:val="00852838"/>
    <w:rsid w:val="008959DC"/>
    <w:rsid w:val="008A1408"/>
    <w:rsid w:val="008A24B1"/>
    <w:rsid w:val="008F216F"/>
    <w:rsid w:val="009E2C91"/>
    <w:rsid w:val="00A82C54"/>
    <w:rsid w:val="00A870A3"/>
    <w:rsid w:val="00A92338"/>
    <w:rsid w:val="00BA6A87"/>
    <w:rsid w:val="00C12092"/>
    <w:rsid w:val="00C54E37"/>
    <w:rsid w:val="00C74F60"/>
    <w:rsid w:val="00CA20E4"/>
    <w:rsid w:val="00CE4579"/>
    <w:rsid w:val="00D20B7D"/>
    <w:rsid w:val="00D45D1B"/>
    <w:rsid w:val="00E252B7"/>
    <w:rsid w:val="00E279B3"/>
    <w:rsid w:val="00E85C5A"/>
    <w:rsid w:val="00EA208C"/>
    <w:rsid w:val="00EC69B4"/>
    <w:rsid w:val="00EF5875"/>
    <w:rsid w:val="00EF6D41"/>
    <w:rsid w:val="00F15C19"/>
    <w:rsid w:val="00F710D4"/>
    <w:rsid w:val="00FC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399CC"/>
  <w15:chartTrackingRefBased/>
  <w15:docId w15:val="{C58FB030-48F2-46E6-AF28-2293108D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7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7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70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7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70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7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7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7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7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70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70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70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70E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70E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70E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70E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70E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70E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7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7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7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7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70E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70E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70E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70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70E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70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Maria Ruart</cp:lastModifiedBy>
  <cp:revision>3</cp:revision>
  <cp:lastPrinted>2026-02-24T15:26:00Z</cp:lastPrinted>
  <dcterms:created xsi:type="dcterms:W3CDTF">2026-03-12T12:48:00Z</dcterms:created>
  <dcterms:modified xsi:type="dcterms:W3CDTF">2026-03-12T12:49:00Z</dcterms:modified>
</cp:coreProperties>
</file>